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74FD5" w14:textId="7F896DA4" w:rsidR="00E7652F" w:rsidRDefault="00E7652F">
      <w:pPr>
        <w:rPr>
          <w:rFonts w:ascii="Arial" w:hAnsi="Arial" w:cs="Arial"/>
          <w:b/>
          <w:bCs/>
          <w:lang w:val="en-US"/>
        </w:rPr>
      </w:pPr>
      <w:r w:rsidRPr="00007F09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1</w:t>
      </w:r>
      <w:r w:rsidRPr="00007F09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Flow chart showing the tracing process</w:t>
      </w:r>
    </w:p>
    <w:p w14:paraId="1DEEADDA" w14:textId="612B14E0" w:rsidR="00E7652F" w:rsidRDefault="00E7652F">
      <w:pPr>
        <w:rPr>
          <w:rFonts w:ascii="Arial" w:hAnsi="Arial" w:cs="Arial"/>
          <w:b/>
          <w:bCs/>
          <w:lang w:val="en-US"/>
        </w:rPr>
      </w:pPr>
    </w:p>
    <w:p w14:paraId="40D22F4D" w14:textId="1902255F" w:rsidR="00E7652F" w:rsidRDefault="00A32A29">
      <w:pPr>
        <w:rPr>
          <w:rFonts w:ascii="Arial" w:hAnsi="Arial" w:cs="Arial"/>
          <w:b/>
          <w:bCs/>
          <w:lang w:val="en-US"/>
        </w:rPr>
      </w:pPr>
      <w:r w:rsidRPr="00E7652F"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7FD2A0" wp14:editId="6EDD2BF3">
                <wp:simplePos x="0" y="0"/>
                <wp:positionH relativeFrom="column">
                  <wp:posOffset>-338821</wp:posOffset>
                </wp:positionH>
                <wp:positionV relativeFrom="paragraph">
                  <wp:posOffset>226423</wp:posOffset>
                </wp:positionV>
                <wp:extent cx="6421486" cy="5257800"/>
                <wp:effectExtent l="0" t="0" r="17780" b="1270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421486" cy="5257800"/>
                          <a:chOff x="0" y="0"/>
                          <a:chExt cx="6333204" cy="5793197"/>
                        </a:xfrm>
                      </wpg:grpSpPr>
                      <wps:wsp>
                        <wps:cNvPr id="4" name="Textfeld 141"/>
                        <wps:cNvSpPr txBox="1">
                          <a:spLocks/>
                        </wps:cNvSpPr>
                        <wps:spPr bwMode="auto">
                          <a:xfrm>
                            <a:off x="95180" y="2010945"/>
                            <a:ext cx="1408909" cy="427325"/>
                          </a:xfrm>
                          <a:prstGeom prst="rect">
                            <a:avLst/>
                          </a:prstGeom>
                          <a:solidFill>
                            <a:schemeClr val="accent3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CC3419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No vital &amp; care status obtained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5" name="Textfeld 104"/>
                        <wps:cNvSpPr txBox="1">
                          <a:spLocks/>
                        </wps:cNvSpPr>
                        <wps:spPr bwMode="auto">
                          <a:xfrm>
                            <a:off x="2053877" y="1293708"/>
                            <a:ext cx="424551" cy="2496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215FAD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No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6" name="Textfeld 105"/>
                        <wps:cNvSpPr txBox="1">
                          <a:spLocks/>
                        </wps:cNvSpPr>
                        <wps:spPr bwMode="auto">
                          <a:xfrm>
                            <a:off x="3924909" y="1293708"/>
                            <a:ext cx="458365" cy="2496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4B9563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de-CH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de-CH"/>
                                </w:rPr>
                                <w:t>Yes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7" name="Textfeld 110"/>
                        <wps:cNvSpPr txBox="1">
                          <a:spLocks/>
                        </wps:cNvSpPr>
                        <wps:spPr bwMode="auto">
                          <a:xfrm>
                            <a:off x="95180" y="1298735"/>
                            <a:ext cx="1408909" cy="2496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BD9BC8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Patient file not found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8" name="Textfeld 98"/>
                        <wps:cNvSpPr txBox="1">
                          <a:spLocks/>
                        </wps:cNvSpPr>
                        <wps:spPr bwMode="auto">
                          <a:xfrm>
                            <a:off x="1279916" y="553010"/>
                            <a:ext cx="1973726" cy="42229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2B3935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Check patient files:</w:t>
                              </w:r>
                            </w:p>
                            <w:p w14:paraId="7F3E95AB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Is “lost to follow-up” confirmed?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9" name="Textfeld 100"/>
                        <wps:cNvSpPr txBox="1">
                          <a:spLocks/>
                        </wps:cNvSpPr>
                        <wps:spPr bwMode="auto">
                          <a:xfrm>
                            <a:off x="1279916" y="0"/>
                            <a:ext cx="1973726" cy="42397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9AD82C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List of randomly sampled PLWH on ART that are LTFU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0" name="Straight Arrow Connector 10"/>
                        <wps:cNvCnPr/>
                        <wps:spPr>
                          <a:xfrm flipH="1">
                            <a:off x="2265526" y="423974"/>
                            <a:ext cx="1253" cy="1290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2266779" y="975308"/>
                            <a:ext cx="1887312" cy="3184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4154091" y="1543400"/>
                            <a:ext cx="0" cy="100379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 flipH="1">
                            <a:off x="799008" y="975308"/>
                            <a:ext cx="1467771" cy="32342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 flipH="1">
                            <a:off x="2265526" y="975308"/>
                            <a:ext cx="1253" cy="3184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799008" y="1548428"/>
                            <a:ext cx="0" cy="21282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feld 141"/>
                        <wps:cNvSpPr txBox="1">
                          <a:spLocks/>
                        </wps:cNvSpPr>
                        <wps:spPr bwMode="auto">
                          <a:xfrm>
                            <a:off x="1559193" y="2010945"/>
                            <a:ext cx="1410162" cy="427325"/>
                          </a:xfrm>
                          <a:prstGeom prst="rect">
                            <a:avLst/>
                          </a:prstGeom>
                          <a:solidFill>
                            <a:schemeClr val="accent4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698ECE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Vital &amp; care status obtained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7" name="Straight Arrow Connector 17"/>
                        <wps:cNvCnPr/>
                        <wps:spPr>
                          <a:xfrm flipH="1">
                            <a:off x="2264274" y="1543400"/>
                            <a:ext cx="1252" cy="2178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feld 240"/>
                        <wps:cNvSpPr txBox="1">
                          <a:spLocks/>
                        </wps:cNvSpPr>
                        <wps:spPr bwMode="auto">
                          <a:xfrm>
                            <a:off x="3450262" y="3292922"/>
                            <a:ext cx="1408910" cy="24969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680500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Up to three home visits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9" name="Textfeld 230"/>
                        <wps:cNvSpPr txBox="1">
                          <a:spLocks/>
                        </wps:cNvSpPr>
                        <wps:spPr bwMode="auto">
                          <a:xfrm>
                            <a:off x="3451515" y="2796889"/>
                            <a:ext cx="1407657" cy="25136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FA854F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GB"/>
                                </w:rPr>
                                <w:t xml:space="preserve">One text 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message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0" name="Textfeld 141"/>
                        <wps:cNvSpPr txBox="1">
                          <a:spLocks/>
                        </wps:cNvSpPr>
                        <wps:spPr bwMode="auto">
                          <a:xfrm>
                            <a:off x="4924295" y="5360844"/>
                            <a:ext cx="1408909" cy="427326"/>
                          </a:xfrm>
                          <a:prstGeom prst="rect">
                            <a:avLst/>
                          </a:prstGeom>
                          <a:solidFill>
                            <a:schemeClr val="accent4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A933F0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Vital &amp; care status obtained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1" name="Rechteck 25"/>
                        <wps:cNvSpPr/>
                        <wps:spPr>
                          <a:xfrm>
                            <a:off x="41328" y="1164672"/>
                            <a:ext cx="2996907" cy="13925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" name="Textfeld 26"/>
                        <wps:cNvSpPr txBox="1"/>
                        <wps:spPr>
                          <a:xfrm>
                            <a:off x="41326" y="2568982"/>
                            <a:ext cx="2997157" cy="2427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8F135E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No tracing don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3" name="Textfeld 110"/>
                        <wps:cNvSpPr txBox="1">
                          <a:spLocks/>
                        </wps:cNvSpPr>
                        <wps:spPr bwMode="auto">
                          <a:xfrm>
                            <a:off x="95180" y="1761252"/>
                            <a:ext cx="1408909" cy="2496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6A5045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Tracing impossible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4" name="Textfeld 110"/>
                        <wps:cNvSpPr txBox="1">
                          <a:spLocks/>
                        </wps:cNvSpPr>
                        <wps:spPr bwMode="auto">
                          <a:xfrm>
                            <a:off x="1559193" y="1761252"/>
                            <a:ext cx="1410162" cy="2496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D6C178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Tracing not needed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5" name="Textfeld 110"/>
                        <wps:cNvSpPr txBox="1">
                          <a:spLocks/>
                        </wps:cNvSpPr>
                        <wps:spPr bwMode="auto">
                          <a:xfrm>
                            <a:off x="3450262" y="2547197"/>
                            <a:ext cx="1408910" cy="2513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EA1671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Tracing done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6" name="Textfeld 141"/>
                        <wps:cNvSpPr txBox="1">
                          <a:spLocks/>
                        </wps:cNvSpPr>
                        <wps:spPr bwMode="auto">
                          <a:xfrm>
                            <a:off x="3450262" y="5364195"/>
                            <a:ext cx="1408910" cy="429002"/>
                          </a:xfrm>
                          <a:prstGeom prst="rect">
                            <a:avLst/>
                          </a:prstGeom>
                          <a:solidFill>
                            <a:schemeClr val="accent3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A67972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Vital status obtained but no care status obtained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7" name="Textfeld 141"/>
                        <wps:cNvSpPr txBox="1">
                          <a:spLocks/>
                        </wps:cNvSpPr>
                        <wps:spPr bwMode="auto">
                          <a:xfrm>
                            <a:off x="1973726" y="5362520"/>
                            <a:ext cx="1410162" cy="427325"/>
                          </a:xfrm>
                          <a:prstGeom prst="rect">
                            <a:avLst/>
                          </a:prstGeom>
                          <a:solidFill>
                            <a:schemeClr val="accent3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608473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No vital &amp; care status obtained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8" name="Textfeld 110"/>
                        <wps:cNvSpPr txBox="1">
                          <a:spLocks/>
                        </wps:cNvSpPr>
                        <wps:spPr bwMode="auto">
                          <a:xfrm>
                            <a:off x="1973726" y="5117855"/>
                            <a:ext cx="1410162" cy="2496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2C86E9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Tracing not successful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9" name="Textfeld 110"/>
                        <wps:cNvSpPr txBox="1">
                          <a:spLocks/>
                        </wps:cNvSpPr>
                        <wps:spPr bwMode="auto">
                          <a:xfrm>
                            <a:off x="3450262" y="5114504"/>
                            <a:ext cx="1408910" cy="2496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39F74D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Tracing partly successful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30" name="Textfeld 110"/>
                        <wps:cNvSpPr txBox="1">
                          <a:spLocks/>
                        </wps:cNvSpPr>
                        <wps:spPr bwMode="auto">
                          <a:xfrm>
                            <a:off x="4924295" y="5114504"/>
                            <a:ext cx="1408909" cy="2496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A38E3B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Tracing successful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31" name="Straight Arrow Connector 31"/>
                        <wps:cNvCnPr/>
                        <wps:spPr>
                          <a:xfrm flipH="1">
                            <a:off x="4154091" y="4430782"/>
                            <a:ext cx="0" cy="2195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feld 105"/>
                        <wps:cNvSpPr txBox="1">
                          <a:spLocks/>
                        </wps:cNvSpPr>
                        <wps:spPr bwMode="auto">
                          <a:xfrm>
                            <a:off x="5178524" y="4646958"/>
                            <a:ext cx="889178" cy="2513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6EB46D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Found in person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33" name="Textfeld 98"/>
                        <wps:cNvSpPr txBox="1">
                          <a:spLocks/>
                        </wps:cNvSpPr>
                        <wps:spPr bwMode="auto">
                          <a:xfrm>
                            <a:off x="3168481" y="4008484"/>
                            <a:ext cx="1972473" cy="42229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020485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 xml:space="preserve">Were PLWH LTFU found in person, found through a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informant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 xml:space="preserve"> or not found?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34" name="Textfeld 105"/>
                        <wps:cNvSpPr txBox="1">
                          <a:spLocks/>
                        </wps:cNvSpPr>
                        <wps:spPr bwMode="auto">
                          <a:xfrm>
                            <a:off x="3450262" y="4650310"/>
                            <a:ext cx="1408910" cy="2496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657A01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Found through informant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35" name="Textfeld 105"/>
                        <wps:cNvSpPr txBox="1">
                          <a:spLocks/>
                        </wps:cNvSpPr>
                        <wps:spPr bwMode="auto">
                          <a:xfrm>
                            <a:off x="2234217" y="4650310"/>
                            <a:ext cx="890430" cy="2496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7AFBFA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Not found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4154091" y="3790631"/>
                            <a:ext cx="0" cy="2178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2678806" y="4900003"/>
                            <a:ext cx="0" cy="2178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4154091" y="4900003"/>
                            <a:ext cx="0" cy="21450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 flipH="1">
                            <a:off x="2678806" y="4430782"/>
                            <a:ext cx="1475285" cy="2195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4154091" y="4430782"/>
                            <a:ext cx="1469023" cy="21617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5623114" y="4898326"/>
                            <a:ext cx="5009" cy="21617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4154091" y="4900003"/>
                            <a:ext cx="1474033" cy="21450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Textfeld 141"/>
                        <wps:cNvSpPr txBox="1">
                          <a:spLocks/>
                        </wps:cNvSpPr>
                        <wps:spPr bwMode="auto">
                          <a:xfrm>
                            <a:off x="145274" y="3696787"/>
                            <a:ext cx="105199" cy="105574"/>
                          </a:xfrm>
                          <a:prstGeom prst="rect">
                            <a:avLst/>
                          </a:prstGeom>
                          <a:solidFill>
                            <a:schemeClr val="accent3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lIns="0" tIns="0" rIns="0" bIns="0" anchor="ctr"/>
                      </wps:wsp>
                      <wps:wsp>
                        <wps:cNvPr id="44" name="Textfeld 141"/>
                        <wps:cNvSpPr txBox="1">
                          <a:spLocks/>
                        </wps:cNvSpPr>
                        <wps:spPr bwMode="auto">
                          <a:xfrm>
                            <a:off x="145274" y="3869393"/>
                            <a:ext cx="105199" cy="107250"/>
                          </a:xfrm>
                          <a:prstGeom prst="rect">
                            <a:avLst/>
                          </a:prstGeom>
                          <a:solidFill>
                            <a:schemeClr val="accent4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lIns="0" tIns="0" rIns="0" bIns="0" anchor="ctr"/>
                      </wps:wsp>
                      <wps:wsp>
                        <wps:cNvPr id="45" name="Textfeld 141"/>
                        <wps:cNvSpPr txBox="1">
                          <a:spLocks/>
                        </wps:cNvSpPr>
                        <wps:spPr bwMode="auto">
                          <a:xfrm>
                            <a:off x="145274" y="3525857"/>
                            <a:ext cx="105199" cy="10557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lIns="0" tIns="0" rIns="0" bIns="0" anchor="ctr"/>
                      </wps:wsp>
                      <wps:wsp>
                        <wps:cNvPr id="46" name="Straight Arrow Connector 46"/>
                        <wps:cNvCnPr/>
                        <wps:spPr>
                          <a:xfrm flipH="1">
                            <a:off x="2678806" y="4900003"/>
                            <a:ext cx="1475285" cy="2178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Textfeld 230"/>
                        <wps:cNvSpPr txBox="1">
                          <a:spLocks/>
                        </wps:cNvSpPr>
                        <wps:spPr bwMode="auto">
                          <a:xfrm>
                            <a:off x="3451515" y="3043230"/>
                            <a:ext cx="1407657" cy="24969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AC4B3B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Up to three phone calls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48" name="Textfeld 240"/>
                        <wps:cNvSpPr txBox="1">
                          <a:spLocks/>
                        </wps:cNvSpPr>
                        <wps:spPr bwMode="auto">
                          <a:xfrm>
                            <a:off x="3450262" y="3540939"/>
                            <a:ext cx="1408910" cy="24969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559F1E" w14:textId="77777777" w:rsidR="00E7652F" w:rsidRDefault="00E7652F" w:rsidP="00E7652F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t>One additional phone call/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US"/>
                                </w:rPr>
                                <w:br/>
                                <w:t>home visit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49" name="Textfeld 113"/>
                        <wps:cNvSpPr txBox="1"/>
                        <wps:spPr>
                          <a:xfrm>
                            <a:off x="0" y="3252703"/>
                            <a:ext cx="2627460" cy="7751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11889A" w14:textId="77777777" w:rsidR="00E7652F" w:rsidRPr="00E7652F" w:rsidRDefault="00E7652F" w:rsidP="00E7652F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765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Legend</w:t>
                              </w:r>
                              <w:r w:rsidRPr="00E765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br/>
                                <w:t xml:space="preserve">      Tracing methods</w:t>
                              </w:r>
                              <w:r w:rsidRPr="00E765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br/>
                                <w:t xml:space="preserve">      Outcomes not or not fully obtained</w:t>
                              </w:r>
                              <w:r w:rsidRPr="00E765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br/>
                                <w:t xml:space="preserve">      Outcomes obtaine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7FD2A0" id="Group 1" o:spid="_x0000_s1026" style="position:absolute;margin-left:-26.7pt;margin-top:17.85pt;width:505.65pt;height:414pt;z-index:251659264;mso-width-relative:margin;mso-height-relative:margin" coordsize="63332,5793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41" o:spid="_x0000_s1027" type="#_x0000_t202" style="position:absolute;left:951;top:20109;width:14089;height:42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" fillcolor="#a5a5a5 [3206]" strokeweight=".5pt">
                  <v:path arrowok="t"/>
                  <v:textbox inset="0,0,0,0">
                    <w:txbxContent>
                      <w:p w14:paraId="23CC3419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No vital &amp; care status obtained</w:t>
                        </w:r>
                      </w:p>
                    </w:txbxContent>
                  </v:textbox>
                </v:shape>
                <v:shape id="Textfeld 104" o:spid="_x0000_s1028" type="#_x0000_t202" style="position:absolute;left:20538;top:12937;width:4246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" strokeweight=".5pt">
                  <v:path arrowok="t"/>
                  <v:textbox inset="0,0,0,0">
                    <w:txbxContent>
                      <w:p w14:paraId="10215FAD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No</w:t>
                        </w:r>
                      </w:p>
                    </w:txbxContent>
                  </v:textbox>
                </v:shape>
                <v:shape id="Textfeld 105" o:spid="_x0000_s1029" type="#_x0000_t202" style="position:absolute;left:39249;top:12937;width:4583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" strokeweight=".5pt">
                  <v:path arrowok="t"/>
                  <v:textbox inset="0,0,0,0">
                    <w:txbxContent>
                      <w:p w14:paraId="654B9563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de-CH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de-CH"/>
                          </w:rPr>
                          <w:t>Yes</w:t>
                        </w:r>
                      </w:p>
                    </w:txbxContent>
                  </v:textbox>
                </v:shape>
                <v:shape id="Textfeld 110" o:spid="_x0000_s1030" type="#_x0000_t202" style="position:absolute;left:951;top:12987;width:14089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" strokeweight=".5pt">
                  <v:path arrowok="t"/>
                  <v:textbox inset="0,0,0,0">
                    <w:txbxContent>
                      <w:p w14:paraId="13BD9BC8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Patient file not found</w:t>
                        </w:r>
                      </w:p>
                    </w:txbxContent>
                  </v:textbox>
                </v:shape>
                <v:shape id="Textfeld 98" o:spid="_x0000_s1031" type="#_x0000_t202" style="position:absolute;left:12799;top:5530;width:19737;height:422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" filled="f" strokeweight=".5pt">
                  <v:path arrowok="t"/>
                  <v:textbox inset="0,0,0,0">
                    <w:txbxContent>
                      <w:p w14:paraId="722B3935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Check patient files:</w:t>
                        </w:r>
                      </w:p>
                      <w:p w14:paraId="7F3E95AB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Is “lost to follow-up” confirmed?</w:t>
                        </w:r>
                      </w:p>
                    </w:txbxContent>
                  </v:textbox>
                </v:shape>
                <v:shape id="Textfeld 100" o:spid="_x0000_s1032" type="#_x0000_t202" style="position:absolute;left:12799;width:19737;height:42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" filled="f" strokeweight=".5pt">
                  <v:path arrowok="t"/>
                  <v:textbox inset="0,0,0,0">
                    <w:txbxContent>
                      <w:p w14:paraId="7B9AD82C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List of randomly sampled PLWH on ART that are LTFU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3" type="#_x0000_t32" style="position:absolute;left:22655;top:4239;width:12;height:129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" strokecolor="black [3213]" strokeweight=".5pt">
                  <v:stroke endarrow="block" joinstyle="miter"/>
                </v:shape>
                <v:shape id="Straight Arrow Connector 11" o:spid="_x0000_s1034" type="#_x0000_t32" style="position:absolute;left:22667;top:9753;width:18873;height:318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" strokecolor="black [3213]" strokeweight=".5pt">
                  <v:stroke endarrow="block" joinstyle="miter"/>
                </v:shape>
                <v:shape id="Straight Arrow Connector 12" o:spid="_x0000_s1035" type="#_x0000_t32" style="position:absolute;left:41540;top:15434;width:0;height:1003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13" o:spid="_x0000_s1036" type="#_x0000_t32" style="position:absolute;left:7990;top:9753;width:14677;height:323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" strokecolor="black [3213]" strokeweight=".5pt">
                  <v:stroke endarrow="block" joinstyle="miter"/>
                </v:shape>
                <v:shape id="Straight Arrow Connector 14" o:spid="_x0000_s1037" type="#_x0000_t32" style="position:absolute;left:22655;top:9753;width:12;height:318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" strokecolor="black [3213]" strokeweight=".5pt">
                  <v:stroke endarrow="block" joinstyle="miter"/>
                </v:shape>
                <v:shape id="Straight Arrow Connector 15" o:spid="_x0000_s1038" type="#_x0000_t32" style="position:absolute;left:7990;top:15484;width:0;height:21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Textfeld 141" o:spid="_x0000_s1039" type="#_x0000_t202" style="position:absolute;left:15591;top:20109;width:14102;height:42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" fillcolor="#ffc000 [3207]" strokeweight=".5pt">
                  <v:path arrowok="t"/>
                  <v:textbox inset="0,0,0,0">
                    <w:txbxContent>
                      <w:p w14:paraId="5D698ECE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Vital &amp; care status obtained</w:t>
                        </w:r>
                      </w:p>
                    </w:txbxContent>
                  </v:textbox>
                </v:shape>
                <v:shape id="Straight Arrow Connector 17" o:spid="_x0000_s1040" type="#_x0000_t32" style="position:absolute;left:22642;top:15434;width:13;height:217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" strokecolor="black [3213]" strokeweight=".5pt">
                  <v:stroke endarrow="block" joinstyle="miter"/>
                </v:shape>
                <v:shape id="Textfeld 240" o:spid="_x0000_s1041" type="#_x0000_t202" style="position:absolute;left:34502;top:32929;width:14089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" fillcolor="#bfbfbf [2412]" strokecolor="black [3213]" strokeweight=".5pt">
                  <v:path arrowok="t"/>
                  <v:textbox inset="0,0,0,0">
                    <w:txbxContent>
                      <w:p w14:paraId="30680500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Up to three home visits</w:t>
                        </w:r>
                      </w:p>
                    </w:txbxContent>
                  </v:textbox>
                </v:shape>
                <v:shape id="Textfeld 230" o:spid="_x0000_s1042" type="#_x0000_t202" style="position:absolute;left:34515;top:27968;width:14076;height:25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" fillcolor="#bfbfbf [2412]" strokecolor="black [3213]" strokeweight=".5pt">
                  <v:path arrowok="t"/>
                  <v:textbox inset="0,0,0,0">
                    <w:txbxContent>
                      <w:p w14:paraId="5FFA854F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GB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GB"/>
                          </w:rPr>
                          <w:t xml:space="preserve">One text 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message</w:t>
                        </w:r>
                      </w:p>
                    </w:txbxContent>
                  </v:textbox>
                </v:shape>
                <v:shape id="Textfeld 141" o:spid="_x0000_s1043" type="#_x0000_t202" style="position:absolute;left:49242;top:53608;width:14090;height:42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" fillcolor="#ffc000 [3207]" strokeweight=".5pt">
                  <v:path arrowok="t"/>
                  <v:textbox inset="0,0,0,0">
                    <w:txbxContent>
                      <w:p w14:paraId="2BA933F0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Vital &amp; care status obtained</w:t>
                        </w:r>
                      </w:p>
                    </w:txbxContent>
                  </v:textbox>
                </v:shape>
                <v:rect id="Rechteck 25" o:spid="_x0000_s1044" style="position:absolute;left:413;top:11646;width:29969;height:139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" filled="f" strokecolor="black [3213]" strokeweight="1pt">
                  <v:stroke dashstyle="3 1"/>
                </v:rect>
                <v:shape id="Textfeld 26" o:spid="_x0000_s1045" type="#_x0000_t202" style="position:absolute;left:413;top:25689;width:29971;height:24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" filled="f" stroked="f">
                  <v:textbox>
                    <w:txbxContent>
                      <w:p w14:paraId="7A8F135E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No tracing done</w:t>
                        </w:r>
                      </w:p>
                    </w:txbxContent>
                  </v:textbox>
                </v:shape>
                <v:shape id="Textfeld 110" o:spid="_x0000_s1046" type="#_x0000_t202" style="position:absolute;left:951;top:17612;width:14089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" strokeweight=".5pt">
                  <v:path arrowok="t"/>
                  <v:textbox inset="0,0,0,0">
                    <w:txbxContent>
                      <w:p w14:paraId="7F6A5045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Tracing impossible</w:t>
                        </w:r>
                      </w:p>
                    </w:txbxContent>
                  </v:textbox>
                </v:shape>
                <v:shape id="Textfeld 110" o:spid="_x0000_s1047" type="#_x0000_t202" style="position:absolute;left:15591;top:17612;width:14102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" strokeweight=".5pt">
                  <v:path arrowok="t"/>
                  <v:textbox inset="0,0,0,0">
                    <w:txbxContent>
                      <w:p w14:paraId="1FD6C178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Tracing not needed</w:t>
                        </w:r>
                      </w:p>
                    </w:txbxContent>
                  </v:textbox>
                </v:shape>
                <v:shape id="Textfeld 110" o:spid="_x0000_s1048" type="#_x0000_t202" style="position:absolute;left:34502;top:25471;width:14089;height:25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" strokeweight=".5pt">
                  <v:path arrowok="t"/>
                  <v:textbox inset="0,0,0,0">
                    <w:txbxContent>
                      <w:p w14:paraId="11EA1671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Tracing done</w:t>
                        </w:r>
                      </w:p>
                    </w:txbxContent>
                  </v:textbox>
                </v:shape>
                <v:shape id="Textfeld 141" o:spid="_x0000_s1049" type="#_x0000_t202" style="position:absolute;left:34502;top:53641;width:14089;height:42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" fillcolor="#a5a5a5 [3206]" strokeweight=".5pt">
                  <v:path arrowok="t"/>
                  <v:textbox inset="0,0,0,0">
                    <w:txbxContent>
                      <w:p w14:paraId="29A67972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Vital status obtained but no care status obtained</w:t>
                        </w:r>
                      </w:p>
                    </w:txbxContent>
                  </v:textbox>
                </v:shape>
                <v:shape id="Textfeld 141" o:spid="_x0000_s1050" type="#_x0000_t202" style="position:absolute;left:19737;top:53625;width:14101;height:42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" fillcolor="#a5a5a5 [3206]" strokeweight=".5pt">
                  <v:path arrowok="t"/>
                  <v:textbox inset="0,0,0,0">
                    <w:txbxContent>
                      <w:p w14:paraId="48608473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No vital &amp; care status obtained</w:t>
                        </w:r>
                      </w:p>
                    </w:txbxContent>
                  </v:textbox>
                </v:shape>
                <v:shape id="Textfeld 110" o:spid="_x0000_s1051" type="#_x0000_t202" style="position:absolute;left:19737;top:51178;width:14101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" strokeweight=".5pt">
                  <v:path arrowok="t"/>
                  <v:textbox inset="0,0,0,0">
                    <w:txbxContent>
                      <w:p w14:paraId="7D2C86E9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Tracing not successful</w:t>
                        </w:r>
                      </w:p>
                    </w:txbxContent>
                  </v:textbox>
                </v:shape>
                <v:shape id="Textfeld 110" o:spid="_x0000_s1052" type="#_x0000_t202" style="position:absolute;left:34502;top:51145;width:14089;height:24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" strokeweight=".5pt">
                  <v:path arrowok="t"/>
                  <v:textbox inset="0,0,0,0">
                    <w:txbxContent>
                      <w:p w14:paraId="3B39F74D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Tracing partly successful</w:t>
                        </w:r>
                      </w:p>
                    </w:txbxContent>
                  </v:textbox>
                </v:shape>
                <v:shape id="Textfeld 110" o:spid="_x0000_s1053" type="#_x0000_t202" style="position:absolute;left:49242;top:51145;width:14090;height:24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" strokeweight=".5pt">
                  <v:path arrowok="t"/>
                  <v:textbox inset="0,0,0,0">
                    <w:txbxContent>
                      <w:p w14:paraId="25A38E3B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Tracing successful</w:t>
                        </w:r>
                      </w:p>
                    </w:txbxContent>
                  </v:textbox>
                </v:shape>
                <v:shape id="Straight Arrow Connector 31" o:spid="_x0000_s1054" type="#_x0000_t32" style="position:absolute;left:41540;top:44307;width:0;height:219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" strokecolor="black [3213]" strokeweight=".5pt">
                  <v:stroke endarrow="block" joinstyle="miter"/>
                </v:shape>
                <v:shape id="Textfeld 105" o:spid="_x0000_s1055" type="#_x0000_t202" style="position:absolute;left:51785;top:46469;width:8892;height:25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" strokeweight=".5pt">
                  <v:path arrowok="t"/>
                  <v:textbox inset="0,0,0,0">
                    <w:txbxContent>
                      <w:p w14:paraId="646EB46D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Found in person</w:t>
                        </w:r>
                      </w:p>
                    </w:txbxContent>
                  </v:textbox>
                </v:shape>
                <v:shape id="Textfeld 98" o:spid="_x0000_s1056" type="#_x0000_t202" style="position:absolute;left:31684;top:40084;width:19725;height:422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" filled="f" strokeweight=".5pt">
                  <v:path arrowok="t"/>
                  <v:textbox inset="0,0,0,0">
                    <w:txbxContent>
                      <w:p w14:paraId="2E020485" w14:textId="77777777" w:rsidR="00E7652F" w:rsidRDefault="00E7652F" w:rsidP="00E7652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 xml:space="preserve">Were PLWH LTFU found in person, found through an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informant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 xml:space="preserve"> or not found?</w:t>
                        </w:r>
                      </w:p>
                    </w:txbxContent>
                  </v:textbox>
                </v:shape>
                <v:shape id="Textfeld 105" o:spid="_x0000_s1057" type="#_x0000_t202" style="position:absolute;left:34502;top:46503;width:14089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" strokeweight=".5pt">
                  <v:path arrowok="t"/>
                  <v:textbox inset="0,0,0,0">
                    <w:txbxContent>
                      <w:p w14:paraId="6C657A01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Found through informant</w:t>
                        </w:r>
                      </w:p>
                    </w:txbxContent>
                  </v:textbox>
                </v:shape>
                <v:shape id="Textfeld 105" o:spid="_x0000_s1058" type="#_x0000_t202" style="position:absolute;left:22342;top:46503;width:8904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" strokeweight=".5pt">
                  <v:path arrowok="t"/>
                  <v:textbox inset="0,0,0,0">
                    <w:txbxContent>
                      <w:p w14:paraId="6A7AFBFA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Not found</w:t>
                        </w:r>
                      </w:p>
                    </w:txbxContent>
                  </v:textbox>
                </v:shape>
                <v:shape id="Straight Arrow Connector 36" o:spid="_x0000_s1059" type="#_x0000_t32" style="position:absolute;left:41540;top:37906;width:0;height:21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37" o:spid="_x0000_s1060" type="#_x0000_t32" style="position:absolute;left:26788;top:49000;width:0;height:21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38" o:spid="_x0000_s1061" type="#_x0000_t32" style="position:absolute;left:41540;top:49000;width:0;height:214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39" o:spid="_x0000_s1062" type="#_x0000_t32" style="position:absolute;left:26788;top:44307;width:14752;height:219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" strokecolor="black [3213]" strokeweight=".5pt">
                  <v:stroke endarrow="block" joinstyle="miter"/>
                </v:shape>
                <v:shape id="Straight Arrow Connector 40" o:spid="_x0000_s1063" type="#_x0000_t32" style="position:absolute;left:41540;top:44307;width:14691;height:21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41" o:spid="_x0000_s1064" type="#_x0000_t32" style="position:absolute;left:56231;top:48983;width:50;height:21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42" o:spid="_x0000_s1065" type="#_x0000_t32" style="position:absolute;left:41540;top:49000;width:14741;height:214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Textfeld 141" o:spid="_x0000_s1066" type="#_x0000_t202" style="position:absolute;left:1452;top:36967;width:1052;height:10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" fillcolor="#a5a5a5 [3206]" strokeweight=".5pt">
                  <v:path arrowok="t"/>
                  <v:textbox inset="0,0,0,0"/>
                </v:shape>
                <v:shape id="Textfeld 141" o:spid="_x0000_s1067" type="#_x0000_t202" style="position:absolute;left:1452;top:38693;width:1052;height:10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" fillcolor="#ffc000 [3207]" strokeweight=".5pt">
                  <v:path arrowok="t"/>
                  <v:textbox inset="0,0,0,0"/>
                </v:shape>
                <v:shape id="Textfeld 141" o:spid="_x0000_s1068" type="#_x0000_t202" style="position:absolute;left:1452;top:35258;width:1052;height:10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" fillcolor="#bfbfbf [2412]" strokeweight=".5pt">
                  <v:path arrowok="t"/>
                  <v:textbox inset="0,0,0,0"/>
                </v:shape>
                <v:shape id="Straight Arrow Connector 46" o:spid="_x0000_s1069" type="#_x0000_t32" style="position:absolute;left:26788;top:49000;width:14752;height:217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" strokecolor="black [3213]" strokeweight=".5pt">
                  <v:stroke endarrow="block" joinstyle="miter"/>
                </v:shape>
                <v:shape id="Textfeld 230" o:spid="_x0000_s1070" type="#_x0000_t202" style="position:absolute;left:34515;top:30432;width:14076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" fillcolor="#bfbfbf [2412]" strokecolor="black [3213]" strokeweight=".5pt">
                  <v:path arrowok="t"/>
                  <v:textbox inset="0,0,0,0">
                    <w:txbxContent>
                      <w:p w14:paraId="21AC4B3B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Up to three phone calls</w:t>
                        </w:r>
                      </w:p>
                    </w:txbxContent>
                  </v:textbox>
                </v:shape>
                <v:shape id="Textfeld 240" o:spid="_x0000_s1071" type="#_x0000_t202" style="position:absolute;left:34502;top:35409;width:14089;height:2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" fillcolor="#bfbfbf [2412]" strokecolor="black [3213]" strokeweight=".5pt">
                  <v:path arrowok="t"/>
                  <v:textbox inset="0,0,0,0">
                    <w:txbxContent>
                      <w:p w14:paraId="3D559F1E" w14:textId="77777777" w:rsidR="00E7652F" w:rsidRDefault="00E7652F" w:rsidP="00E7652F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t>One additional phone call/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9"/>
                            <w:szCs w:val="19"/>
                            <w:lang w:val="en-US"/>
                          </w:rPr>
                          <w:br/>
                          <w:t>home visit</w:t>
                        </w:r>
                      </w:p>
                    </w:txbxContent>
                  </v:textbox>
                </v:shape>
                <v:shape id="Textfeld 113" o:spid="_x0000_s1072" type="#_x0000_t202" style="position:absolute;top:32527;width:26274;height:77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" filled="f" stroked="f">
                  <v:textbox>
                    <w:txbxContent>
                      <w:p w14:paraId="0411889A" w14:textId="77777777" w:rsidR="00E7652F" w:rsidRPr="00E7652F" w:rsidRDefault="00E7652F" w:rsidP="00E7652F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 w:rsidRPr="00E765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Legend</w:t>
                        </w:r>
                        <w:r w:rsidRPr="00E765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br/>
                          <w:t xml:space="preserve">      Tracing methods</w:t>
                        </w:r>
                        <w:r w:rsidRPr="00E765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br/>
                          <w:t xml:space="preserve">      Outcomes not or not fully obtained</w:t>
                        </w:r>
                        <w:r w:rsidRPr="00E765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br/>
                          <w:t xml:space="preserve">      Outcomes obtain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993B668" w14:textId="350EEF61" w:rsidR="00E7652F" w:rsidRDefault="00E7652F">
      <w:pPr>
        <w:rPr>
          <w:rFonts w:ascii="Arial" w:hAnsi="Arial" w:cs="Arial"/>
          <w:b/>
          <w:bCs/>
          <w:lang w:val="en-US"/>
        </w:rPr>
      </w:pPr>
    </w:p>
    <w:p w14:paraId="4B3C280F" w14:textId="36ECF4E0" w:rsidR="00E7652F" w:rsidRDefault="00E7652F">
      <w:pPr>
        <w:rPr>
          <w:rFonts w:ascii="Arial" w:hAnsi="Arial" w:cs="Arial"/>
          <w:b/>
          <w:bCs/>
          <w:lang w:val="en-US"/>
        </w:rPr>
      </w:pPr>
    </w:p>
    <w:p w14:paraId="03606ACA" w14:textId="3A3A2A26" w:rsidR="00E7652F" w:rsidRDefault="00E7652F">
      <w:pPr>
        <w:rPr>
          <w:rFonts w:ascii="Arial" w:hAnsi="Arial" w:cs="Arial"/>
          <w:b/>
          <w:bCs/>
          <w:lang w:val="en-US"/>
        </w:rPr>
      </w:pPr>
    </w:p>
    <w:p w14:paraId="78543E1F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7BDC5264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2F406380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35862A4E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00B30D72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51DBCE1F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46FF22FB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728FA3D0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2473826B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1C9360B4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3D144B86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3D5A68C4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4128CE76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7797E28B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23518BC6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6B537E81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2CF78D3D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7640FA31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4CF2074D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64A74AD4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58DDA2B6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35332427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1A5268A7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2A23BF85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4E945124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295CF33E" w14:textId="77777777" w:rsidR="00E7652F" w:rsidRDefault="00E7652F">
      <w:pPr>
        <w:rPr>
          <w:rFonts w:ascii="Arial" w:hAnsi="Arial" w:cs="Arial"/>
          <w:b/>
          <w:bCs/>
          <w:lang w:val="en-US"/>
        </w:rPr>
      </w:pPr>
    </w:p>
    <w:p w14:paraId="5009775C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03A47482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5548FCBE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78BC2A2F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370FD53A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7B1FBBF6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7E4F2E14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43DDE346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5F78282D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61674C25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1EE682B7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5FE414AE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57D9B5A9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65430229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3EA84A21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3913EC03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7F61A455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39B155C3" w14:textId="77777777" w:rsidR="00A32A29" w:rsidRDefault="00A32A29">
      <w:pPr>
        <w:rPr>
          <w:rFonts w:ascii="Arial" w:hAnsi="Arial" w:cs="Arial"/>
          <w:b/>
          <w:bCs/>
          <w:lang w:val="en-US"/>
        </w:rPr>
      </w:pPr>
    </w:p>
    <w:p w14:paraId="77051561" w14:textId="0DEA2E0B" w:rsidR="0009140C" w:rsidRPr="00007F09" w:rsidRDefault="00007F09">
      <w:pPr>
        <w:rPr>
          <w:rFonts w:ascii="Arial" w:hAnsi="Arial" w:cs="Arial"/>
          <w:b/>
          <w:bCs/>
          <w:lang w:val="en-US"/>
        </w:rPr>
      </w:pPr>
      <w:r w:rsidRPr="00007F09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E7652F">
        <w:rPr>
          <w:rFonts w:ascii="Arial" w:hAnsi="Arial" w:cs="Arial"/>
          <w:b/>
          <w:bCs/>
          <w:lang w:val="en-US"/>
        </w:rPr>
        <w:t>2</w:t>
      </w:r>
      <w:r w:rsidRPr="00007F09">
        <w:rPr>
          <w:rFonts w:ascii="Arial" w:hAnsi="Arial" w:cs="Arial"/>
          <w:b/>
          <w:bCs/>
          <w:lang w:val="en-US"/>
        </w:rPr>
        <w:t xml:space="preserve">: </w:t>
      </w:r>
      <w:r w:rsidR="0084550C">
        <w:rPr>
          <w:rFonts w:ascii="Arial" w:hAnsi="Arial" w:cs="Arial"/>
          <w:b/>
          <w:bCs/>
          <w:lang w:val="en-US"/>
        </w:rPr>
        <w:t xml:space="preserve"> Multivariate logistic regression model showing f</w:t>
      </w:r>
      <w:r w:rsidRPr="00007F09">
        <w:rPr>
          <w:rFonts w:ascii="Arial" w:hAnsi="Arial" w:cs="Arial"/>
          <w:b/>
          <w:bCs/>
          <w:lang w:val="en-US"/>
        </w:rPr>
        <w:t>actors associated with being found by the tracer</w:t>
      </w:r>
      <w:r w:rsidR="0084550C">
        <w:rPr>
          <w:rFonts w:ascii="Arial" w:hAnsi="Arial" w:cs="Arial"/>
          <w:b/>
          <w:bCs/>
          <w:lang w:val="en-US"/>
        </w:rPr>
        <w:t xml:space="preserve"> on a log odds scale</w:t>
      </w:r>
    </w:p>
    <w:p w14:paraId="2A2EFD40" w14:textId="77777777" w:rsidR="00007F09" w:rsidRDefault="00007F09">
      <w:pPr>
        <w:rPr>
          <w:lang w:val="en-US"/>
        </w:rPr>
      </w:pPr>
    </w:p>
    <w:p w14:paraId="5E10F516" w14:textId="1E079118" w:rsidR="00007F09" w:rsidRPr="00007F09" w:rsidRDefault="006931B9">
      <w:pPr>
        <w:rPr>
          <w:lang w:val="en-US"/>
        </w:rPr>
      </w:pPr>
      <w:r w:rsidRPr="006931B9">
        <w:rPr>
          <w:noProof/>
          <w:lang w:val="en-US"/>
        </w:rPr>
        <w:drawing>
          <wp:inline distT="0" distB="0" distL="0" distR="0" wp14:anchorId="23561512" wp14:editId="0CE67984">
            <wp:extent cx="6336040" cy="432117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75301" cy="434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7F09" w:rsidRPr="00007F09" w:rsidSect="00A32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F09"/>
    <w:rsid w:val="00007F09"/>
    <w:rsid w:val="000210DD"/>
    <w:rsid w:val="00025317"/>
    <w:rsid w:val="0005022C"/>
    <w:rsid w:val="0009140C"/>
    <w:rsid w:val="000B20C1"/>
    <w:rsid w:val="000D7A3D"/>
    <w:rsid w:val="000E54F0"/>
    <w:rsid w:val="0020563B"/>
    <w:rsid w:val="00230EBD"/>
    <w:rsid w:val="00394FAF"/>
    <w:rsid w:val="003E7F7A"/>
    <w:rsid w:val="00406833"/>
    <w:rsid w:val="004079D1"/>
    <w:rsid w:val="00424A4E"/>
    <w:rsid w:val="0044654D"/>
    <w:rsid w:val="00486431"/>
    <w:rsid w:val="00510F53"/>
    <w:rsid w:val="005B50E9"/>
    <w:rsid w:val="005D6BCC"/>
    <w:rsid w:val="006931B9"/>
    <w:rsid w:val="00695720"/>
    <w:rsid w:val="007835E7"/>
    <w:rsid w:val="007C079E"/>
    <w:rsid w:val="007E12D5"/>
    <w:rsid w:val="0084550C"/>
    <w:rsid w:val="0084788C"/>
    <w:rsid w:val="00854929"/>
    <w:rsid w:val="00903267"/>
    <w:rsid w:val="00962465"/>
    <w:rsid w:val="009C64C3"/>
    <w:rsid w:val="009C7D0C"/>
    <w:rsid w:val="00A32A29"/>
    <w:rsid w:val="00A344DE"/>
    <w:rsid w:val="00AD31E4"/>
    <w:rsid w:val="00BF2719"/>
    <w:rsid w:val="00C0007F"/>
    <w:rsid w:val="00C758E1"/>
    <w:rsid w:val="00D00221"/>
    <w:rsid w:val="00D841ED"/>
    <w:rsid w:val="00D9309E"/>
    <w:rsid w:val="00DA05E3"/>
    <w:rsid w:val="00DC547C"/>
    <w:rsid w:val="00E201E1"/>
    <w:rsid w:val="00E2323F"/>
    <w:rsid w:val="00E7652F"/>
    <w:rsid w:val="00EF7E4A"/>
    <w:rsid w:val="00F5775C"/>
    <w:rsid w:val="00FC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518A"/>
  <w15:chartTrackingRefBased/>
  <w15:docId w15:val="{7DA135D7-E138-DB4E-BF76-B1212C09B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Nyakato</dc:creator>
  <cp:keywords/>
  <dc:description/>
  <cp:lastModifiedBy>Patience Nyakato</cp:lastModifiedBy>
  <cp:revision>3</cp:revision>
  <dcterms:created xsi:type="dcterms:W3CDTF">2022-08-10T10:18:00Z</dcterms:created>
  <dcterms:modified xsi:type="dcterms:W3CDTF">2022-08-22T13:01:00Z</dcterms:modified>
</cp:coreProperties>
</file>